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ED166" w14:textId="36E2DED3" w:rsidR="00100452" w:rsidRPr="00D97A5C" w:rsidRDefault="006A602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97A5C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BB3085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D97A5C">
        <w:rPr>
          <w:rFonts w:ascii="Arial" w:hAnsi="Arial" w:cs="Arial"/>
          <w:b/>
          <w:bCs/>
          <w:sz w:val="20"/>
          <w:szCs w:val="20"/>
          <w:lang w:val="en-US"/>
        </w:rPr>
        <w:t>1. Questions asked during R0.</w:t>
      </w:r>
    </w:p>
    <w:p w14:paraId="31752C0B" w14:textId="461992C4" w:rsidR="006A6024" w:rsidRPr="00D97A5C" w:rsidRDefault="006A602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entabelle1hell"/>
        <w:tblW w:w="14279" w:type="dxa"/>
        <w:tblLook w:val="04A0" w:firstRow="1" w:lastRow="0" w:firstColumn="1" w:lastColumn="0" w:noHBand="0" w:noVBand="1"/>
      </w:tblPr>
      <w:tblGrid>
        <w:gridCol w:w="14279"/>
      </w:tblGrid>
      <w:tr w:rsidR="00FC4609" w:rsidRPr="00D97A5C" w14:paraId="0143EA42" w14:textId="77777777" w:rsidTr="00D97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  <w:tcBorders>
              <w:bottom w:val="none" w:sz="0" w:space="0" w:color="auto"/>
            </w:tcBorders>
            <w:hideMark/>
          </w:tcPr>
          <w:p w14:paraId="0C00442B" w14:textId="78172BA9" w:rsidR="00FC4609" w:rsidRPr="00D97A5C" w:rsidRDefault="00FC4609" w:rsidP="003428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sz w:val="20"/>
                <w:szCs w:val="20"/>
                <w:lang w:val="en-US"/>
              </w:rPr>
              <w:t>Questions</w:t>
            </w:r>
          </w:p>
        </w:tc>
      </w:tr>
      <w:tr w:rsidR="00FC4609" w:rsidRPr="00BB3085" w14:paraId="796957D0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019CDA24" w14:textId="2CABB817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at is the estimated percentage of diagnosis of Tx-TMA in your service?</w:t>
            </w:r>
          </w:p>
        </w:tc>
      </w:tr>
      <w:tr w:rsidR="00FC4609" w:rsidRPr="00BB3085" w14:paraId="36EBB28D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5D0228FF" w14:textId="52C2033A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ve you seen Tx-TMA and AMR together?</w:t>
            </w:r>
          </w:p>
        </w:tc>
      </w:tr>
      <w:tr w:rsidR="00FC4609" w:rsidRPr="00BB3085" w14:paraId="58318C8B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711F489C" w14:textId="78029CBC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ve you seen Tx-TMA and TCMR together?</w:t>
            </w:r>
          </w:p>
        </w:tc>
      </w:tr>
      <w:tr w:rsidR="00FC4609" w:rsidRPr="00D97A5C" w14:paraId="344F4210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4160A964" w14:textId="1743E23E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ve you seen Tx-TMA and TG together?</w:t>
            </w:r>
          </w:p>
        </w:tc>
      </w:tr>
      <w:tr w:rsidR="00FC4609" w:rsidRPr="00D97A5C" w14:paraId="39D0CE18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041BCE95" w14:textId="224B2770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at stains do you use to make the diagnosis of Tx-TMA by LM?</w:t>
            </w:r>
          </w:p>
        </w:tc>
      </w:tr>
      <w:tr w:rsidR="00FC4609" w:rsidRPr="00D97A5C" w14:paraId="646ECDA7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21235B35" w14:textId="3834AF08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 your practice, which one of the following options is used in the diagnosis/ confirmation of TMA in renal allografts?</w:t>
            </w:r>
          </w:p>
        </w:tc>
      </w:tr>
      <w:tr w:rsidR="00FC4609" w:rsidRPr="00D97A5C" w14:paraId="25063C69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3620D7DE" w14:textId="582B9A59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ould you be able to contribute to the study by sending cases of recurrent/ de novo TMA?</w:t>
            </w:r>
          </w:p>
        </w:tc>
      </w:tr>
      <w:tr w:rsidR="00FC4609" w:rsidRPr="00D97A5C" w14:paraId="2ADD3AF3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22261AC2" w14:textId="1BCD3D5F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ght microscopic criteria for diagnosis of Tx-TMA (acute/ organizing) in the transplant kidney should include presence of:</w:t>
            </w:r>
          </w:p>
        </w:tc>
      </w:tr>
      <w:tr w:rsidR="00FC4609" w:rsidRPr="00D97A5C" w14:paraId="123E7B7B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0DE12B15" w14:textId="2BB834B6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lectron microscopic criteria for diagnosis of Tx-TMA should include which of the following?</w:t>
            </w:r>
          </w:p>
        </w:tc>
      </w:tr>
      <w:tr w:rsidR="00FC4609" w:rsidRPr="00D97A5C" w14:paraId="55E5C541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4D126627" w14:textId="54CB03BB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hich of the following diagnostic steps are taken to establish the etiology of recurrent Tx-TMA, in your institution? </w:t>
            </w:r>
          </w:p>
        </w:tc>
      </w:tr>
      <w:tr w:rsidR="00FC4609" w:rsidRPr="00D97A5C" w14:paraId="00A0766C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5C2B3516" w14:textId="0B5B0011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ich of the following clinical, laboratory and histologic findings may help establish the diagnosis of recurrent TMA in your institution?</w:t>
            </w:r>
          </w:p>
        </w:tc>
      </w:tr>
      <w:tr w:rsidR="00FC4609" w:rsidRPr="00D97A5C" w14:paraId="1535DB71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3AD1945F" w14:textId="717F1483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 your practice, which modality (IHC/IF) do you prefer to use to assess the role of complement in transplant Tx-TMA?</w:t>
            </w:r>
          </w:p>
        </w:tc>
      </w:tr>
      <w:tr w:rsidR="00FC4609" w:rsidRPr="00D97A5C" w14:paraId="3BAE255A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2972FF05" w14:textId="11B82935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ich antibodies would you prefer to use to assess the role of complement in Tx-TMA?</w:t>
            </w:r>
          </w:p>
        </w:tc>
      </w:tr>
      <w:tr w:rsidR="00FC4609" w:rsidRPr="00D97A5C" w14:paraId="7CBA3BD1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663790C8" w14:textId="1419CC6B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ow often do you see Tx-TMA in your donor biopsies? </w:t>
            </w:r>
          </w:p>
        </w:tc>
      </w:tr>
      <w:tr w:rsidR="00FC4609" w:rsidRPr="00D97A5C" w14:paraId="6E32049D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002A34A3" w14:textId="268CB8BB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Do you think the graft outcome is affected when Tx-TMA 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s 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en in the donor biopsy? </w:t>
            </w:r>
          </w:p>
        </w:tc>
      </w:tr>
      <w:tr w:rsidR="00FC4609" w:rsidRPr="00D97A5C" w14:paraId="399311E5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4F598D6B" w14:textId="77EBF481" w:rsidR="00FC4609" w:rsidRPr="00D97A5C" w:rsidRDefault="00D15C5B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oes the donor type (n</w:t>
            </w:r>
            <w:r w:rsidR="00FC4609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n-related vs. related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 make a difference in the outcome when a donor biopsy displays TMA?</w:t>
            </w:r>
            <w:r w:rsidR="00FC4609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FC4609" w:rsidRPr="00D97A5C" w14:paraId="12A7EB98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728C7D18" w14:textId="4CEBB79F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Do you have any 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x-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MA cases treated with Eculizumab?</w:t>
            </w:r>
          </w:p>
        </w:tc>
      </w:tr>
      <w:tr w:rsidR="00FC4609" w:rsidRPr="00D97A5C" w14:paraId="31EAB2AD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3248E7A0" w14:textId="4F255394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f yes, do you have a renal biopsy before and after Eculizumab treatment?</w:t>
            </w:r>
          </w:p>
        </w:tc>
      </w:tr>
      <w:tr w:rsidR="00FC4609" w:rsidRPr="00D97A5C" w14:paraId="11A58D2C" w14:textId="77777777" w:rsidTr="00D9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7E4E01BC" w14:textId="66BD2997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ould you be able to send paraffin blocks of your 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x-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MA cases to be included in the study, to measure sets of endothelial cell 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e transcript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? </w:t>
            </w:r>
          </w:p>
        </w:tc>
      </w:tr>
      <w:tr w:rsidR="00FC4609" w:rsidRPr="00D97A5C" w14:paraId="77F04508" w14:textId="77777777" w:rsidTr="00D97A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</w:tcPr>
          <w:p w14:paraId="194B4705" w14:textId="3D4DDDCF" w:rsidR="00FC4609" w:rsidRPr="00D97A5C" w:rsidRDefault="00FC4609" w:rsidP="00FC4609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ould you be able to measure a set of endothelial 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ell 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e</w:t>
            </w:r>
            <w:r w:rsidR="00D15C5B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transcript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 </w:t>
            </w:r>
            <w:r w:rsidR="00410500"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D97A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 paraffin blocks of renal allograft biopsies at your institution?</w:t>
            </w:r>
          </w:p>
        </w:tc>
      </w:tr>
    </w:tbl>
    <w:p w14:paraId="5E203601" w14:textId="62CDEC6E" w:rsidR="006A6024" w:rsidRPr="00D97A5C" w:rsidRDefault="006A6024" w:rsidP="007F66EC">
      <w:pPr>
        <w:rPr>
          <w:rFonts w:ascii="Arial" w:hAnsi="Arial" w:cs="Arial"/>
          <w:sz w:val="20"/>
          <w:szCs w:val="20"/>
          <w:lang w:val="en-US"/>
        </w:rPr>
      </w:pPr>
    </w:p>
    <w:sectPr w:rsidR="006A6024" w:rsidRPr="00D97A5C" w:rsidSect="006A6024">
      <w:pgSz w:w="16840" w:h="11900" w:orient="landscape"/>
      <w:pgMar w:top="829" w:right="1134" w:bottom="84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450E9"/>
    <w:multiLevelType w:val="hybridMultilevel"/>
    <w:tmpl w:val="5318170C"/>
    <w:lvl w:ilvl="0" w:tplc="4028C16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21686"/>
    <w:multiLevelType w:val="hybridMultilevel"/>
    <w:tmpl w:val="845C2C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247C6"/>
    <w:multiLevelType w:val="hybridMultilevel"/>
    <w:tmpl w:val="9B34C5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E34FE"/>
    <w:multiLevelType w:val="hybridMultilevel"/>
    <w:tmpl w:val="9B34C5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24332">
    <w:abstractNumId w:val="2"/>
  </w:num>
  <w:num w:numId="2" w16cid:durableId="571231444">
    <w:abstractNumId w:val="3"/>
  </w:num>
  <w:num w:numId="3" w16cid:durableId="1756782599">
    <w:abstractNumId w:val="1"/>
  </w:num>
  <w:num w:numId="4" w16cid:durableId="1633486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24"/>
    <w:rsid w:val="000035B1"/>
    <w:rsid w:val="00074B9A"/>
    <w:rsid w:val="00083DBB"/>
    <w:rsid w:val="000B2A28"/>
    <w:rsid w:val="000B2FCE"/>
    <w:rsid w:val="000D63F0"/>
    <w:rsid w:val="000D797E"/>
    <w:rsid w:val="000F2DEA"/>
    <w:rsid w:val="00100452"/>
    <w:rsid w:val="00100832"/>
    <w:rsid w:val="00127A60"/>
    <w:rsid w:val="00151112"/>
    <w:rsid w:val="00197DFD"/>
    <w:rsid w:val="001B1C53"/>
    <w:rsid w:val="001F5432"/>
    <w:rsid w:val="001F672B"/>
    <w:rsid w:val="00225832"/>
    <w:rsid w:val="00273E7F"/>
    <w:rsid w:val="002A3D98"/>
    <w:rsid w:val="002F704E"/>
    <w:rsid w:val="00323581"/>
    <w:rsid w:val="00374347"/>
    <w:rsid w:val="00382E24"/>
    <w:rsid w:val="003A152C"/>
    <w:rsid w:val="003C2FCD"/>
    <w:rsid w:val="00410500"/>
    <w:rsid w:val="0041684E"/>
    <w:rsid w:val="0043117A"/>
    <w:rsid w:val="00432E99"/>
    <w:rsid w:val="00457A1D"/>
    <w:rsid w:val="004720AE"/>
    <w:rsid w:val="004758C6"/>
    <w:rsid w:val="004A1FBD"/>
    <w:rsid w:val="005051CB"/>
    <w:rsid w:val="00524059"/>
    <w:rsid w:val="0058118D"/>
    <w:rsid w:val="005B3152"/>
    <w:rsid w:val="005E35B5"/>
    <w:rsid w:val="00610679"/>
    <w:rsid w:val="00612F22"/>
    <w:rsid w:val="00613973"/>
    <w:rsid w:val="006A6024"/>
    <w:rsid w:val="006F073A"/>
    <w:rsid w:val="007C7EA3"/>
    <w:rsid w:val="007F66EC"/>
    <w:rsid w:val="00810BE5"/>
    <w:rsid w:val="008137F5"/>
    <w:rsid w:val="00821209"/>
    <w:rsid w:val="00874B72"/>
    <w:rsid w:val="008854A3"/>
    <w:rsid w:val="008A43E2"/>
    <w:rsid w:val="008C2A82"/>
    <w:rsid w:val="008F3C3C"/>
    <w:rsid w:val="008F454B"/>
    <w:rsid w:val="009119AB"/>
    <w:rsid w:val="00915CF9"/>
    <w:rsid w:val="0091794E"/>
    <w:rsid w:val="009317FF"/>
    <w:rsid w:val="00940195"/>
    <w:rsid w:val="0097017D"/>
    <w:rsid w:val="00973A9A"/>
    <w:rsid w:val="009D3224"/>
    <w:rsid w:val="009D3A75"/>
    <w:rsid w:val="009F48EF"/>
    <w:rsid w:val="00A15A5E"/>
    <w:rsid w:val="00A95BC9"/>
    <w:rsid w:val="00AA0697"/>
    <w:rsid w:val="00AC4FA1"/>
    <w:rsid w:val="00AF222D"/>
    <w:rsid w:val="00AF619E"/>
    <w:rsid w:val="00B5183E"/>
    <w:rsid w:val="00B7750C"/>
    <w:rsid w:val="00BB3085"/>
    <w:rsid w:val="00C24F97"/>
    <w:rsid w:val="00C4240F"/>
    <w:rsid w:val="00CC30A1"/>
    <w:rsid w:val="00D07826"/>
    <w:rsid w:val="00D15C5B"/>
    <w:rsid w:val="00D92D96"/>
    <w:rsid w:val="00D97A5C"/>
    <w:rsid w:val="00E077DB"/>
    <w:rsid w:val="00E27E95"/>
    <w:rsid w:val="00E35EC5"/>
    <w:rsid w:val="00E46F87"/>
    <w:rsid w:val="00E66901"/>
    <w:rsid w:val="00EA6F55"/>
    <w:rsid w:val="00EC5F3D"/>
    <w:rsid w:val="00ED7752"/>
    <w:rsid w:val="00F021DC"/>
    <w:rsid w:val="00FA26C5"/>
    <w:rsid w:val="00FB3D47"/>
    <w:rsid w:val="00FC4609"/>
    <w:rsid w:val="00FD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51A76"/>
  <w15:chartTrackingRefBased/>
  <w15:docId w15:val="{291E3F56-EC79-B944-B86F-C5537D0E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83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832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7F66EC"/>
    <w:pPr>
      <w:ind w:left="720"/>
      <w:contextualSpacing/>
    </w:pPr>
  </w:style>
  <w:style w:type="table" w:styleId="Tabellenraster">
    <w:name w:val="Table Grid"/>
    <w:basedOn w:val="NormaleTabelle"/>
    <w:uiPriority w:val="39"/>
    <w:rsid w:val="007F6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D97A5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97A5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">
    <w:name w:val="List Table 1 Light"/>
    <w:basedOn w:val="NormaleTabelle"/>
    <w:uiPriority w:val="46"/>
    <w:rsid w:val="00D97A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ozakowski</dc:creator>
  <cp:keywords/>
  <dc:description/>
  <cp:lastModifiedBy>Nicolas Kozakowski</cp:lastModifiedBy>
  <cp:revision>3</cp:revision>
  <dcterms:created xsi:type="dcterms:W3CDTF">2023-05-02T14:45:00Z</dcterms:created>
  <dcterms:modified xsi:type="dcterms:W3CDTF">2023-05-02T14:47:00Z</dcterms:modified>
</cp:coreProperties>
</file>